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5F6C5" w14:textId="75F44611" w:rsidR="0086560A" w:rsidRPr="00F81301" w:rsidRDefault="0086560A" w:rsidP="0086560A">
      <w:pPr>
        <w:pStyle w:val="paragraph"/>
        <w:spacing w:before="0" w:beforeAutospacing="0" w:after="0" w:afterAutospacing="0"/>
        <w:ind w:right="-30"/>
        <w:textAlignment w:val="baseline"/>
        <w:rPr>
          <w:rStyle w:val="normaltextrun"/>
          <w:rFonts w:ascii="Arial" w:eastAsiaTheme="majorEastAsia" w:hAnsi="Arial" w:cs="Arial"/>
          <w:color w:val="1A1A1A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1A1A1A"/>
          <w:sz w:val="22"/>
          <w:szCs w:val="22"/>
        </w:rPr>
        <w:t xml:space="preserve">Supplementary </w:t>
      </w:r>
      <w:r w:rsidRPr="00F81301">
        <w:rPr>
          <w:rStyle w:val="normaltextrun"/>
          <w:rFonts w:ascii="Arial" w:eastAsiaTheme="majorEastAsia" w:hAnsi="Arial" w:cs="Arial"/>
          <w:color w:val="1A1A1A"/>
          <w:sz w:val="22"/>
          <w:szCs w:val="22"/>
        </w:rPr>
        <w:t>Table S1. ICD-9/10-CM codes used for developing the cohort</w:t>
      </w:r>
    </w:p>
    <w:tbl>
      <w:tblPr>
        <w:tblW w:w="0" w:type="auto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051"/>
        <w:gridCol w:w="3278"/>
        <w:gridCol w:w="4011"/>
      </w:tblGrid>
      <w:tr w:rsidR="0086560A" w:rsidRPr="00F81301" w14:paraId="78A2A9C3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8BB9C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2138E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ICD-10-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51E27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ICD-9-CM</w:t>
            </w:r>
          </w:p>
        </w:tc>
      </w:tr>
      <w:tr w:rsidR="0086560A" w:rsidRPr="00F81301" w14:paraId="4AA902AC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5797C0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ALL or LL Diagn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65689C" w14:textId="77777777" w:rsidR="0086560A" w:rsidRPr="00F81301" w:rsidRDefault="0086560A" w:rsidP="003B329E">
            <w:pPr>
              <w:pStyle w:val="paragraph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C91.00, C91.90, C91.Z0, C83.5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AE39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204.00, 204.90, 204.20, 204.80, 200.1x</w:t>
            </w:r>
          </w:p>
        </w:tc>
      </w:tr>
      <w:tr w:rsidR="0086560A" w:rsidRPr="00F81301" w14:paraId="1C558BED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D867E2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ALL or LL remi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63C6B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C91.01, C91.91, C91.Z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189D4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204.01, 204.91, 204.21, 204.81</w:t>
            </w:r>
          </w:p>
        </w:tc>
      </w:tr>
      <w:tr w:rsidR="0086560A" w:rsidRPr="00F81301" w14:paraId="4624764C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E5B740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ALL or LL relap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3D5E9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C91.02, C91.92, C91.Z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2264E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204.02, 204.92, 204.22, 204.82</w:t>
            </w:r>
          </w:p>
        </w:tc>
      </w:tr>
      <w:tr w:rsidR="0086560A" w:rsidRPr="00F81301" w14:paraId="4378E8FA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B141A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Pulmon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F2920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I26-I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977E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15-417</w:t>
            </w:r>
          </w:p>
        </w:tc>
      </w:tr>
      <w:tr w:rsidR="0086560A" w:rsidRPr="00F81301" w14:paraId="6DF9B96E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E8A93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Cardi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6F56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I30-I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06B1F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0-429</w:t>
            </w:r>
          </w:p>
          <w:p w14:paraId="637A58C7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0 Acute pericarditis</w:t>
            </w:r>
          </w:p>
          <w:p w14:paraId="67ACC64C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1 Acute and subacute endocarditis</w:t>
            </w:r>
          </w:p>
          <w:p w14:paraId="6A40430C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2 Acute myocarditis</w:t>
            </w:r>
          </w:p>
          <w:p w14:paraId="3E5923B6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3 Other diseases of pericardium</w:t>
            </w:r>
          </w:p>
          <w:p w14:paraId="7CBBDCB9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4 Other diseases of endocardium</w:t>
            </w:r>
          </w:p>
          <w:p w14:paraId="4E0F9CB8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5 Cardiomyopathy</w:t>
            </w:r>
          </w:p>
          <w:p w14:paraId="47FC0DE5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6 Conduction disorders</w:t>
            </w:r>
          </w:p>
          <w:p w14:paraId="2BADD5DF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7Cardiac dysrhythmias</w:t>
            </w:r>
          </w:p>
          <w:p w14:paraId="46F29105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8 Heart failure</w:t>
            </w:r>
          </w:p>
          <w:p w14:paraId="62B251D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29 Ill-defined descriptions and complications of heart disease</w:t>
            </w:r>
          </w:p>
        </w:tc>
      </w:tr>
      <w:tr w:rsidR="0086560A" w:rsidRPr="00F81301" w14:paraId="568C8360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4BB07E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Cerebrovasc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E8B3F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I60-I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0AF94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430-438</w:t>
            </w:r>
          </w:p>
        </w:tc>
      </w:tr>
      <w:tr w:rsidR="0086560A" w:rsidRPr="00F81301" w14:paraId="051F3570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8E612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Vascul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F2577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I70-I89</w:t>
            </w:r>
          </w:p>
          <w:p w14:paraId="130D39C6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Diseases of arteries, arterioles and capillaries, Diseases of veins, lymphatic vessels and lymph nodes, not elsewhere classifi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E1800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 xml:space="preserve">440-459 </w:t>
            </w:r>
          </w:p>
          <w:p w14:paraId="039BA540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diseases of arteries, arterioles, and capillaries (440-449), diseases of veins and lymphatics, and other diseases of circulatory system (451-459)</w:t>
            </w:r>
          </w:p>
        </w:tc>
      </w:tr>
      <w:tr w:rsidR="0086560A" w:rsidRPr="00F81301" w14:paraId="77553C8D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1AB1C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Developmental Disor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E0518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F80-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66534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315 Specific delays in development</w:t>
            </w:r>
          </w:p>
        </w:tc>
      </w:tr>
      <w:tr w:rsidR="0086560A" w:rsidRPr="00F81301" w14:paraId="28CFB12B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0E410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Immune Disor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9F095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D80-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F7BDD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279 Disorders involving the immune mechanism</w:t>
            </w:r>
          </w:p>
        </w:tc>
      </w:tr>
      <w:tr w:rsidR="0086560A" w:rsidRPr="00F81301" w14:paraId="6D96AB78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C770B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Metabolic Disor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FB238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E70-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4E449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270-277</w:t>
            </w:r>
          </w:p>
        </w:tc>
      </w:tr>
      <w:tr w:rsidR="0086560A" w:rsidRPr="00F81301" w14:paraId="6DD42D01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D0A76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Infectio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7320C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A00-99, B00-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7E6C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001-139</w:t>
            </w:r>
          </w:p>
          <w:p w14:paraId="41BC3F46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Infectious and parasitic diseases</w:t>
            </w:r>
          </w:p>
        </w:tc>
      </w:tr>
      <w:tr w:rsidR="0086560A" w:rsidRPr="00F81301" w14:paraId="68650A89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F71A0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Genitourin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7077A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N00-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6B30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580-629</w:t>
            </w:r>
          </w:p>
          <w:p w14:paraId="6A3E057A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Diseases of the genitourinary system</w:t>
            </w:r>
          </w:p>
        </w:tc>
      </w:tr>
      <w:tr w:rsidR="0086560A" w:rsidRPr="00F81301" w14:paraId="10E2B8C6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21538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Diges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4CAF3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K00-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AC2AB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520-579</w:t>
            </w:r>
          </w:p>
          <w:p w14:paraId="5E3ACD4C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Diseases of the digestive system (520-579)</w:t>
            </w:r>
          </w:p>
        </w:tc>
      </w:tr>
      <w:tr w:rsidR="0086560A" w:rsidRPr="00F81301" w14:paraId="76C76BB7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74770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Musculoskele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C86C7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M00-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B5A2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710-739</w:t>
            </w:r>
          </w:p>
          <w:p w14:paraId="3E2D9C06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lastRenderedPageBreak/>
              <w:t>Diseases of the musculoskeletal system and connective tissue (710-739)</w:t>
            </w:r>
          </w:p>
        </w:tc>
      </w:tr>
      <w:tr w:rsidR="0086560A" w:rsidRPr="00F81301" w14:paraId="5CB43669" w14:textId="77777777" w:rsidTr="003B329E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C4E0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lastRenderedPageBreak/>
              <w:t>Neurologic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96663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G00-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9BEA1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>320-389</w:t>
            </w:r>
          </w:p>
          <w:p w14:paraId="12C2F817" w14:textId="77777777" w:rsidR="0086560A" w:rsidRPr="00F81301" w:rsidRDefault="0086560A" w:rsidP="003B329E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Fonts w:ascii="Arial" w:eastAsiaTheme="majorEastAsia" w:hAnsi="Arial" w:cs="Arial"/>
                <w:color w:val="1A1A1A"/>
                <w:sz w:val="22"/>
                <w:szCs w:val="22"/>
              </w:rPr>
            </w:pPr>
            <w:r w:rsidRPr="00F81301">
              <w:rPr>
                <w:rFonts w:ascii="Arial" w:eastAsiaTheme="majorEastAsia" w:hAnsi="Arial" w:cs="Arial"/>
                <w:color w:val="1A1A1A"/>
                <w:sz w:val="22"/>
                <w:szCs w:val="22"/>
              </w:rPr>
              <w:t xml:space="preserve">Diseases of the nervous system and sense organs </w:t>
            </w:r>
          </w:p>
        </w:tc>
      </w:tr>
    </w:tbl>
    <w:p w14:paraId="089852DC" w14:textId="77777777" w:rsidR="0086560A" w:rsidRPr="00F81301" w:rsidRDefault="0086560A" w:rsidP="0086560A">
      <w:pPr>
        <w:pStyle w:val="paragraph"/>
        <w:spacing w:before="0" w:beforeAutospacing="0" w:after="0" w:afterAutospacing="0"/>
        <w:ind w:right="-30"/>
        <w:textAlignment w:val="baseline"/>
        <w:rPr>
          <w:rStyle w:val="normaltextrun"/>
          <w:rFonts w:ascii="Arial" w:eastAsiaTheme="majorEastAsia" w:hAnsi="Arial" w:cs="Arial"/>
          <w:color w:val="1A1A1A"/>
          <w:sz w:val="22"/>
          <w:szCs w:val="22"/>
        </w:rPr>
      </w:pPr>
    </w:p>
    <w:p w14:paraId="7DDFA22F" w14:textId="77777777" w:rsidR="00F742F4" w:rsidRDefault="00F742F4"/>
    <w:sectPr w:rsidR="00F74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60A"/>
    <w:rsid w:val="00756277"/>
    <w:rsid w:val="0086560A"/>
    <w:rsid w:val="008D489D"/>
    <w:rsid w:val="00F7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5E6D1"/>
  <w15:chartTrackingRefBased/>
  <w15:docId w15:val="{FC5274BE-2609-483D-A909-5FFE59CD1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6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6560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65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2</Characters>
  <Application>Microsoft Office Word</Application>
  <DocSecurity>0</DocSecurity>
  <Lines>11</Lines>
  <Paragraphs>3</Paragraphs>
  <ScaleCrop>false</ScaleCrop>
  <Company>Johns Hopkins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Amankwah</dc:creator>
  <cp:keywords/>
  <dc:description/>
  <cp:lastModifiedBy>Ernest Amankwah</cp:lastModifiedBy>
  <cp:revision>1</cp:revision>
  <dcterms:created xsi:type="dcterms:W3CDTF">2025-01-04T13:59:00Z</dcterms:created>
  <dcterms:modified xsi:type="dcterms:W3CDTF">2025-01-04T14:00:00Z</dcterms:modified>
</cp:coreProperties>
</file>